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74082D" w14:textId="3BB058E0" w:rsidR="00194C3D" w:rsidRPr="00194C3D" w:rsidRDefault="00194C3D" w:rsidP="00194C3D">
      <w:pPr>
        <w:pStyle w:val="Beschriftung"/>
        <w:spacing w:before="240"/>
        <w:jc w:val="center"/>
        <w:rPr>
          <w:rFonts w:ascii="Times" w:eastAsia="Times New Roman" w:hAnsi="Times" w:cs="Times New Roman"/>
          <w:b/>
          <w:i w:val="0"/>
          <w:iCs w:val="0"/>
          <w:color w:val="auto"/>
          <w:sz w:val="24"/>
          <w:szCs w:val="20"/>
          <w:u w:val="single"/>
        </w:rPr>
      </w:pPr>
      <w:r w:rsidRPr="00194C3D">
        <w:rPr>
          <w:rFonts w:ascii="Times" w:eastAsia="Times New Roman" w:hAnsi="Times" w:cs="Times New Roman"/>
          <w:b/>
          <w:i w:val="0"/>
          <w:iCs w:val="0"/>
          <w:color w:val="auto"/>
          <w:sz w:val="24"/>
          <w:szCs w:val="20"/>
          <w:u w:val="single"/>
        </w:rPr>
        <w:t>Supporting information</w:t>
      </w:r>
    </w:p>
    <w:p w14:paraId="450DFDB6" w14:textId="3254CB23" w:rsidR="00570AD1" w:rsidRPr="00DF0B2F" w:rsidRDefault="00DF0B2F" w:rsidP="00DF0B2F">
      <w:pPr>
        <w:pStyle w:val="Beschriftung"/>
        <w:spacing w:before="240"/>
        <w:jc w:val="both"/>
        <w:rPr>
          <w:rFonts w:ascii="Times" w:eastAsia="Times New Roman" w:hAnsi="Times" w:cs="Times New Roman"/>
          <w:b/>
          <w:i w:val="0"/>
          <w:iCs w:val="0"/>
          <w:color w:val="auto"/>
          <w:sz w:val="24"/>
          <w:szCs w:val="20"/>
        </w:rPr>
      </w:pPr>
      <w:r w:rsidRPr="009516C2">
        <w:rPr>
          <w:rFonts w:ascii="Times" w:eastAsia="Times New Roman" w:hAnsi="Times" w:cs="Times New Roman"/>
          <w:b/>
          <w:i w:val="0"/>
          <w:iCs w:val="0"/>
          <w:color w:val="auto"/>
          <w:sz w:val="24"/>
          <w:szCs w:val="20"/>
        </w:rPr>
        <w:t xml:space="preserve">Table </w:t>
      </w:r>
      <w:r>
        <w:rPr>
          <w:rFonts w:ascii="Times" w:eastAsia="Times New Roman" w:hAnsi="Times" w:cs="Times New Roman"/>
          <w:b/>
          <w:i w:val="0"/>
          <w:iCs w:val="0"/>
          <w:color w:val="auto"/>
          <w:sz w:val="24"/>
          <w:szCs w:val="20"/>
        </w:rPr>
        <w:t>S1.</w:t>
      </w:r>
      <w:r w:rsidRPr="009516C2">
        <w:rPr>
          <w:rFonts w:ascii="Times" w:eastAsia="Times New Roman" w:hAnsi="Times" w:cs="Times New Roman"/>
          <w:b/>
          <w:i w:val="0"/>
          <w:iCs w:val="0"/>
          <w:color w:val="auto"/>
          <w:sz w:val="24"/>
          <w:szCs w:val="20"/>
        </w:rPr>
        <w:t xml:space="preserve"> </w:t>
      </w:r>
      <w:r w:rsidR="00630DE0" w:rsidRPr="00630DE0">
        <w:rPr>
          <w:rFonts w:ascii="Times" w:eastAsia="Times New Roman" w:hAnsi="Times" w:cs="Times New Roman"/>
          <w:b/>
          <w:i w:val="0"/>
          <w:iCs w:val="0"/>
          <w:color w:val="auto"/>
          <w:sz w:val="24"/>
          <w:szCs w:val="20"/>
        </w:rPr>
        <w:t>Water chemistry parameters</w:t>
      </w:r>
      <w:bookmarkStart w:id="0" w:name="_GoBack"/>
      <w:bookmarkEnd w:id="0"/>
    </w:p>
    <w:p w14:paraId="23F6DD14" w14:textId="30777485" w:rsidR="008A7EE0" w:rsidRDefault="008A7EE0">
      <w:pPr>
        <w:spacing w:after="200" w:line="276" w:lineRule="auto"/>
      </w:pPr>
    </w:p>
    <w:tbl>
      <w:tblPr>
        <w:tblStyle w:val="EinfacheTabelle21"/>
        <w:tblpPr w:leftFromText="141" w:rightFromText="141" w:vertAnchor="text" w:horzAnchor="page" w:tblpX="3541" w:tblpY="-288"/>
        <w:tblW w:w="0" w:type="auto"/>
        <w:tblLook w:val="04A0" w:firstRow="1" w:lastRow="0" w:firstColumn="1" w:lastColumn="0" w:noHBand="0" w:noVBand="1"/>
      </w:tblPr>
      <w:tblGrid>
        <w:gridCol w:w="2158"/>
        <w:gridCol w:w="2176"/>
      </w:tblGrid>
      <w:tr w:rsidR="00B876CC" w14:paraId="121AFD92" w14:textId="77777777" w:rsidTr="00B876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27428F" w14:textId="77777777" w:rsidR="00B876CC" w:rsidRPr="00712FD6" w:rsidRDefault="00B876CC" w:rsidP="00B876CC">
            <w:pPr>
              <w:pStyle w:val="TAMainText"/>
              <w:ind w:firstLine="0"/>
              <w:jc w:val="left"/>
              <w:rPr>
                <w:b w:val="0"/>
                <w:bCs w:val="0"/>
                <w:i/>
              </w:rPr>
            </w:pPr>
            <w:r w:rsidRPr="00712FD6">
              <w:rPr>
                <w:b w:val="0"/>
                <w:bCs w:val="0"/>
                <w:i/>
              </w:rPr>
              <w:t>Parameter</w:t>
            </w:r>
          </w:p>
        </w:tc>
        <w:tc>
          <w:tcPr>
            <w:tcW w:w="0" w:type="auto"/>
          </w:tcPr>
          <w:p w14:paraId="6D3129BC" w14:textId="77777777" w:rsidR="00B876CC" w:rsidRPr="00712FD6" w:rsidRDefault="00B876CC" w:rsidP="00B876CC">
            <w:pPr>
              <w:pStyle w:val="TAMainText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</w:rPr>
            </w:pPr>
            <w:r w:rsidRPr="00712FD6">
              <w:rPr>
                <w:b w:val="0"/>
                <w:bCs w:val="0"/>
                <w:i/>
              </w:rPr>
              <w:t>Concentration</w:t>
            </w:r>
          </w:p>
        </w:tc>
      </w:tr>
      <w:tr w:rsidR="00B876CC" w14:paraId="43DBA70E" w14:textId="77777777" w:rsidTr="00B87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307E8FA6" w14:textId="77777777" w:rsidR="00B876CC" w:rsidRPr="00712FD6" w:rsidRDefault="00B876CC" w:rsidP="00B876CC">
            <w:pPr>
              <w:pStyle w:val="TAMainText"/>
              <w:ind w:firstLine="0"/>
              <w:jc w:val="left"/>
              <w:rPr>
                <w:b w:val="0"/>
                <w:bCs w:val="0"/>
              </w:rPr>
            </w:pPr>
            <w:r w:rsidRPr="00712FD6">
              <w:rPr>
                <w:b w:val="0"/>
                <w:bCs w:val="0"/>
              </w:rPr>
              <w:t>Sodium (Na+)</w:t>
            </w:r>
          </w:p>
        </w:tc>
        <w:tc>
          <w:tcPr>
            <w:tcW w:w="0" w:type="auto"/>
            <w:tcBorders>
              <w:bottom w:val="nil"/>
            </w:tcBorders>
          </w:tcPr>
          <w:p w14:paraId="0259A355" w14:textId="77777777" w:rsidR="00B876CC" w:rsidRPr="00712FD6" w:rsidRDefault="00B876CC" w:rsidP="00B876CC">
            <w:pPr>
              <w:pStyle w:val="TAMainText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2FD6">
              <w:t>27 mg L-1</w:t>
            </w:r>
          </w:p>
        </w:tc>
      </w:tr>
      <w:tr w:rsidR="00B876CC" w14:paraId="6E78CFDC" w14:textId="77777777" w:rsidTr="00B876CC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CA4A040" w14:textId="77777777" w:rsidR="00B876CC" w:rsidRPr="00712FD6" w:rsidRDefault="00B876CC" w:rsidP="00B876CC">
            <w:pPr>
              <w:pStyle w:val="TAMainText"/>
              <w:ind w:firstLine="0"/>
              <w:jc w:val="left"/>
              <w:rPr>
                <w:b w:val="0"/>
                <w:bCs w:val="0"/>
              </w:rPr>
            </w:pPr>
            <w:r w:rsidRPr="00712FD6">
              <w:rPr>
                <w:b w:val="0"/>
                <w:bCs w:val="0"/>
              </w:rPr>
              <w:t>Potassium (K+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A491C4" w14:textId="77777777" w:rsidR="00B876CC" w:rsidRPr="00712FD6" w:rsidRDefault="00B876CC" w:rsidP="00B876CC">
            <w:pPr>
              <w:pStyle w:val="TAMainText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2FD6">
              <w:t>3.3 mg L-1</w:t>
            </w:r>
          </w:p>
        </w:tc>
      </w:tr>
      <w:tr w:rsidR="00B876CC" w14:paraId="411C558A" w14:textId="77777777" w:rsidTr="00B87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BCB2BF3" w14:textId="77777777" w:rsidR="00B876CC" w:rsidRPr="00712FD6" w:rsidRDefault="00B876CC" w:rsidP="00B876CC">
            <w:pPr>
              <w:pStyle w:val="TAMainText"/>
              <w:ind w:firstLine="0"/>
              <w:jc w:val="left"/>
              <w:rPr>
                <w:b w:val="0"/>
                <w:bCs w:val="0"/>
              </w:rPr>
            </w:pPr>
            <w:r w:rsidRPr="00712FD6">
              <w:rPr>
                <w:b w:val="0"/>
                <w:bCs w:val="0"/>
              </w:rPr>
              <w:t>Calcium (Ca2+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1DB07" w14:textId="77777777" w:rsidR="00B876CC" w:rsidRPr="00712FD6" w:rsidRDefault="00B876CC" w:rsidP="00B876CC">
            <w:pPr>
              <w:pStyle w:val="TAMainText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2FD6">
              <w:t>91.7 mg L-1</w:t>
            </w:r>
          </w:p>
        </w:tc>
      </w:tr>
      <w:tr w:rsidR="00B876CC" w14:paraId="3584F057" w14:textId="77777777" w:rsidTr="00B876CC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70A593C" w14:textId="77777777" w:rsidR="00B876CC" w:rsidRPr="00712FD6" w:rsidRDefault="00B876CC" w:rsidP="00B876CC">
            <w:pPr>
              <w:pStyle w:val="TAMainText"/>
              <w:ind w:firstLine="0"/>
              <w:jc w:val="left"/>
              <w:rPr>
                <w:b w:val="0"/>
                <w:bCs w:val="0"/>
              </w:rPr>
            </w:pPr>
            <w:r w:rsidRPr="00712FD6">
              <w:rPr>
                <w:b w:val="0"/>
                <w:bCs w:val="0"/>
              </w:rPr>
              <w:t>Magnesium (Mg2+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0E4549" w14:textId="77777777" w:rsidR="00B876CC" w:rsidRPr="00712FD6" w:rsidRDefault="00B876CC" w:rsidP="00B876CC">
            <w:pPr>
              <w:pStyle w:val="TAMainText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2FD6">
              <w:t>26.4 mg L-1</w:t>
            </w:r>
          </w:p>
        </w:tc>
      </w:tr>
      <w:tr w:rsidR="00B876CC" w14:paraId="65711D2B" w14:textId="77777777" w:rsidTr="00B87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80505E2" w14:textId="77777777" w:rsidR="00B876CC" w:rsidRPr="00712FD6" w:rsidRDefault="00B876CC" w:rsidP="00B876CC">
            <w:pPr>
              <w:pStyle w:val="TAMainText"/>
              <w:ind w:firstLine="0"/>
              <w:jc w:val="left"/>
              <w:rPr>
                <w:b w:val="0"/>
                <w:bCs w:val="0"/>
              </w:rPr>
            </w:pPr>
            <w:r w:rsidRPr="00712FD6">
              <w:rPr>
                <w:b w:val="0"/>
                <w:bCs w:val="0"/>
              </w:rPr>
              <w:t>Iron (Fe3+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BF857F" w14:textId="77777777" w:rsidR="00B876CC" w:rsidRPr="00712FD6" w:rsidRDefault="00B876CC" w:rsidP="00B876CC">
            <w:pPr>
              <w:pStyle w:val="TAMainText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2FD6">
              <w:t>&lt;0.01 mg L-1</w:t>
            </w:r>
          </w:p>
        </w:tc>
      </w:tr>
      <w:tr w:rsidR="00B876CC" w14:paraId="3D855F7A" w14:textId="77777777" w:rsidTr="00B876CC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F78F820" w14:textId="77777777" w:rsidR="00B876CC" w:rsidRPr="00712FD6" w:rsidRDefault="00B876CC" w:rsidP="00B876CC">
            <w:pPr>
              <w:pStyle w:val="TAMainText"/>
              <w:ind w:firstLine="0"/>
              <w:jc w:val="left"/>
              <w:rPr>
                <w:b w:val="0"/>
                <w:bCs w:val="0"/>
              </w:rPr>
            </w:pPr>
            <w:r w:rsidRPr="00712FD6">
              <w:rPr>
                <w:b w:val="0"/>
                <w:bCs w:val="0"/>
              </w:rPr>
              <w:t xml:space="preserve">Manganese (Mn2+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3C6FB" w14:textId="77777777" w:rsidR="00B876CC" w:rsidRPr="00712FD6" w:rsidRDefault="00B876CC" w:rsidP="00B876CC">
            <w:pPr>
              <w:pStyle w:val="TAMainText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2FD6">
              <w:t>&lt;0.01 mg L-1</w:t>
            </w:r>
          </w:p>
        </w:tc>
      </w:tr>
      <w:tr w:rsidR="00B876CC" w14:paraId="5897B5B6" w14:textId="77777777" w:rsidTr="00B87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0ACB26C" w14:textId="77777777" w:rsidR="00B876CC" w:rsidRPr="00712FD6" w:rsidRDefault="00B876CC" w:rsidP="00B876CC">
            <w:pPr>
              <w:pStyle w:val="TAMainText"/>
              <w:ind w:firstLine="0"/>
              <w:jc w:val="left"/>
              <w:rPr>
                <w:b w:val="0"/>
                <w:bCs w:val="0"/>
              </w:rPr>
            </w:pPr>
            <w:r w:rsidRPr="00712FD6">
              <w:rPr>
                <w:b w:val="0"/>
                <w:bCs w:val="0"/>
              </w:rPr>
              <w:t>Chloride (Cl-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45B0AD" w14:textId="77777777" w:rsidR="00B876CC" w:rsidRPr="00712FD6" w:rsidRDefault="00B876CC" w:rsidP="00B876CC">
            <w:pPr>
              <w:pStyle w:val="TAMainText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2FD6">
              <w:t>38 mg L-1</w:t>
            </w:r>
          </w:p>
        </w:tc>
      </w:tr>
      <w:tr w:rsidR="00B876CC" w14:paraId="400D3A67" w14:textId="77777777" w:rsidTr="00B876CC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4F22F14A" w14:textId="09787E15" w:rsidR="00B876CC" w:rsidRPr="00712FD6" w:rsidRDefault="00B876CC" w:rsidP="00B876CC">
            <w:pPr>
              <w:pStyle w:val="TAMainText"/>
              <w:ind w:firstLine="0"/>
              <w:jc w:val="left"/>
              <w:rPr>
                <w:b w:val="0"/>
                <w:bCs w:val="0"/>
              </w:rPr>
            </w:pPr>
            <w:r w:rsidRPr="00712FD6">
              <w:rPr>
                <w:b w:val="0"/>
                <w:bCs w:val="0"/>
              </w:rPr>
              <w:t>Total Hardness</w:t>
            </w:r>
          </w:p>
        </w:tc>
        <w:tc>
          <w:tcPr>
            <w:tcW w:w="0" w:type="auto"/>
            <w:tcBorders>
              <w:top w:val="nil"/>
            </w:tcBorders>
          </w:tcPr>
          <w:p w14:paraId="0A8F8C7C" w14:textId="77777777" w:rsidR="00B876CC" w:rsidRPr="00712FD6" w:rsidRDefault="00B876CC" w:rsidP="00B876CC">
            <w:pPr>
              <w:pStyle w:val="TAMainText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2FD6">
              <w:t>3.4 mmol.-1 CaCO3</w:t>
            </w:r>
          </w:p>
        </w:tc>
      </w:tr>
    </w:tbl>
    <w:p w14:paraId="3386F824" w14:textId="7B3D6DD3" w:rsidR="00B876CC" w:rsidRDefault="00B876CC" w:rsidP="008A7EE0">
      <w:pPr>
        <w:pStyle w:val="TAMainText"/>
        <w:ind w:firstLine="0"/>
        <w:jc w:val="left"/>
      </w:pPr>
    </w:p>
    <w:p w14:paraId="5BEA46A8" w14:textId="77777777" w:rsidR="00B876CC" w:rsidRDefault="00B876CC" w:rsidP="008A7EE0">
      <w:pPr>
        <w:pStyle w:val="TAMainText"/>
        <w:ind w:firstLine="0"/>
        <w:jc w:val="left"/>
      </w:pPr>
    </w:p>
    <w:p w14:paraId="00751D6E" w14:textId="2A7803C7" w:rsidR="00B876CC" w:rsidRDefault="00B876CC" w:rsidP="008A7EE0">
      <w:pPr>
        <w:pStyle w:val="TAMainText"/>
        <w:ind w:firstLine="0"/>
        <w:jc w:val="left"/>
      </w:pPr>
    </w:p>
    <w:p w14:paraId="5935C05C" w14:textId="486C3ED6" w:rsidR="00DF0B2F" w:rsidRDefault="00DF0B2F" w:rsidP="008A7EE0">
      <w:pPr>
        <w:pStyle w:val="TAMainText"/>
        <w:ind w:firstLine="0"/>
        <w:jc w:val="left"/>
      </w:pPr>
    </w:p>
    <w:p w14:paraId="7BB37C4B" w14:textId="74DC3A1C" w:rsidR="00DF0B2F" w:rsidRDefault="00DF0B2F" w:rsidP="008A7EE0">
      <w:pPr>
        <w:pStyle w:val="TAMainText"/>
        <w:ind w:firstLine="0"/>
        <w:jc w:val="left"/>
      </w:pPr>
    </w:p>
    <w:p w14:paraId="3FAE3BE8" w14:textId="59D16263" w:rsidR="00DF0B2F" w:rsidRDefault="00DF0B2F" w:rsidP="008A7EE0">
      <w:pPr>
        <w:pStyle w:val="TAMainText"/>
        <w:ind w:firstLine="0"/>
        <w:jc w:val="left"/>
      </w:pPr>
    </w:p>
    <w:p w14:paraId="50B848FB" w14:textId="03285F27" w:rsidR="00DF0B2F" w:rsidRDefault="00DF0B2F" w:rsidP="008A7EE0">
      <w:pPr>
        <w:pStyle w:val="TAMainText"/>
        <w:ind w:firstLine="0"/>
        <w:jc w:val="left"/>
      </w:pPr>
    </w:p>
    <w:p w14:paraId="3ED71F47" w14:textId="08D37D27" w:rsidR="00DF0B2F" w:rsidRDefault="00DF0B2F" w:rsidP="008A7EE0">
      <w:pPr>
        <w:pStyle w:val="TAMainText"/>
        <w:ind w:firstLine="0"/>
        <w:jc w:val="left"/>
      </w:pPr>
    </w:p>
    <w:p w14:paraId="00AE1E6B" w14:textId="7F6CC36B" w:rsidR="00DF0B2F" w:rsidRDefault="00DF0B2F" w:rsidP="008A7EE0">
      <w:pPr>
        <w:pStyle w:val="TAMainText"/>
        <w:ind w:firstLine="0"/>
        <w:jc w:val="left"/>
      </w:pPr>
    </w:p>
    <w:p w14:paraId="669540FF" w14:textId="323D9CD2" w:rsidR="00B876CC" w:rsidRPr="00DF0B2F" w:rsidRDefault="00DF0B2F" w:rsidP="00DF0B2F">
      <w:pPr>
        <w:pStyle w:val="TAMainText"/>
        <w:spacing w:line="240" w:lineRule="auto"/>
        <w:ind w:firstLine="0"/>
        <w:jc w:val="left"/>
        <w:rPr>
          <w:rFonts w:cs="Arial"/>
          <w:lang w:val="en-GB"/>
        </w:rPr>
      </w:pPr>
      <w:r w:rsidRPr="00DF0B2F">
        <w:rPr>
          <w:rFonts w:cs="Arial"/>
          <w:lang w:val="en-GB"/>
        </w:rPr>
        <w:t xml:space="preserve">Water chemistry parameters, measured during the acclimatization and during the experiment for the control group. In the sodium chloride and </w:t>
      </w:r>
      <w:proofErr w:type="gramStart"/>
      <w:r w:rsidRPr="00DF0B2F">
        <w:rPr>
          <w:rFonts w:cs="Arial"/>
          <w:lang w:val="en-GB"/>
        </w:rPr>
        <w:t>copper(</w:t>
      </w:r>
      <w:proofErr w:type="gramEnd"/>
      <w:r w:rsidRPr="00DF0B2F">
        <w:rPr>
          <w:rFonts w:cs="Arial"/>
          <w:lang w:val="en-GB"/>
        </w:rPr>
        <w:t>II) chloride treated groups, the same water chemistry parameters were measured, except for sodium and chloride parameters (see 2.2 “Experimental setup”).</w:t>
      </w:r>
    </w:p>
    <w:p w14:paraId="5DFF5941" w14:textId="32E7CD97" w:rsidR="00712FD6" w:rsidRPr="00194C3D" w:rsidRDefault="00712FD6" w:rsidP="008A7EE0">
      <w:pPr>
        <w:pStyle w:val="TAMainText"/>
        <w:ind w:firstLine="0"/>
        <w:jc w:val="left"/>
      </w:pPr>
    </w:p>
    <w:p w14:paraId="16C78EFE" w14:textId="27E9F0CC" w:rsidR="00B641A6" w:rsidRPr="00194C3D" w:rsidRDefault="00AC6D6E" w:rsidP="008A7EE0">
      <w:pPr>
        <w:pStyle w:val="TAMainText"/>
        <w:ind w:firstLine="0"/>
        <w:jc w:val="left"/>
        <w:rPr>
          <w:b/>
        </w:rPr>
      </w:pPr>
      <w:r>
        <w:rPr>
          <w:b/>
        </w:rPr>
        <w:t xml:space="preserve">ELISA </w:t>
      </w:r>
      <w:r w:rsidR="00194C3D" w:rsidRPr="00194C3D">
        <w:rPr>
          <w:b/>
        </w:rPr>
        <w:t>buffer</w:t>
      </w:r>
    </w:p>
    <w:p w14:paraId="35032AE1" w14:textId="14CCFB0B" w:rsidR="00D706D2" w:rsidRDefault="008A7EE0" w:rsidP="008A7EE0">
      <w:pPr>
        <w:pStyle w:val="TAMainText"/>
        <w:ind w:firstLine="0"/>
        <w:jc w:val="left"/>
      </w:pPr>
      <w:proofErr w:type="gramStart"/>
      <w:r w:rsidRPr="008A7EE0">
        <w:t>washing</w:t>
      </w:r>
      <w:proofErr w:type="gramEnd"/>
      <w:r w:rsidRPr="008A7EE0">
        <w:t xml:space="preserve"> buffer: </w:t>
      </w:r>
      <w:r w:rsidR="009450E9">
        <w:t>0.</w:t>
      </w:r>
      <w:r w:rsidR="00D706D2">
        <w:t>5 g/L Tween 80 (Merck, Germany)</w:t>
      </w:r>
      <w:r w:rsidRPr="008A7EE0">
        <w:t xml:space="preserve"> </w:t>
      </w:r>
    </w:p>
    <w:p w14:paraId="71CDE8E3" w14:textId="22F4294F" w:rsidR="00D706D2" w:rsidRDefault="008A7EE0" w:rsidP="008A7EE0">
      <w:pPr>
        <w:pStyle w:val="TAMainText"/>
        <w:ind w:firstLine="0"/>
        <w:jc w:val="left"/>
      </w:pPr>
      <w:proofErr w:type="gramStart"/>
      <w:r w:rsidRPr="008A7EE0">
        <w:t>reaction</w:t>
      </w:r>
      <w:proofErr w:type="gramEnd"/>
      <w:r w:rsidRPr="008A7EE0">
        <w:t xml:space="preserve"> substrate A: 1 g/L Hydrogen peroxide urea (CH₄N₂O * H₂O₂, Merck, Germany), 18 g/L disodium hydrogen phosphate </w:t>
      </w:r>
      <w:proofErr w:type="spellStart"/>
      <w:r w:rsidR="00357921">
        <w:t>dihydrate</w:t>
      </w:r>
      <w:proofErr w:type="spellEnd"/>
      <w:r w:rsidR="00357921">
        <w:t xml:space="preserve"> </w:t>
      </w:r>
      <w:r w:rsidRPr="008A7EE0">
        <w:t>(Na2HPO4 * 2H2O, AppliChem, Germany),10.3 g/L citric aci</w:t>
      </w:r>
      <w:r w:rsidR="00D706D2">
        <w:t>d 1-hydrate (AppliChem, Germany)</w:t>
      </w:r>
      <w:r w:rsidRPr="008A7EE0">
        <w:t xml:space="preserve"> </w:t>
      </w:r>
    </w:p>
    <w:p w14:paraId="6E700297" w14:textId="149AF0D1" w:rsidR="00D706D2" w:rsidRDefault="009450E9" w:rsidP="008A7EE0">
      <w:pPr>
        <w:pStyle w:val="TAMainText"/>
        <w:ind w:firstLine="0"/>
        <w:jc w:val="left"/>
      </w:pPr>
      <w:proofErr w:type="gramStart"/>
      <w:r>
        <w:t>reaction</w:t>
      </w:r>
      <w:proofErr w:type="gramEnd"/>
      <w:r>
        <w:t xml:space="preserve"> substrate B: 5</w:t>
      </w:r>
      <w:r w:rsidR="008A7EE0" w:rsidRPr="008A7EE0">
        <w:t xml:space="preserve">00 mg </w:t>
      </w:r>
      <w:proofErr w:type="spellStart"/>
      <w:r w:rsidR="008A7EE0" w:rsidRPr="008A7EE0">
        <w:t>Tetramethylbenzidine</w:t>
      </w:r>
      <w:proofErr w:type="spellEnd"/>
      <w:r w:rsidR="008A7EE0" w:rsidRPr="008A7EE0">
        <w:t xml:space="preserve"> (TMB, Sigma, Germany) solved in 40 ml dimethyl sulfoxide (DMSO, Sigma, Germany), 10.3 g citric acid 1-hydrate (AppliChem, Germany) so</w:t>
      </w:r>
      <w:r w:rsidR="00D706D2">
        <w:t>lved in 960 ml distilled water</w:t>
      </w:r>
    </w:p>
    <w:p w14:paraId="49C7B7BA" w14:textId="3CA1CD76" w:rsidR="0073655F" w:rsidRPr="001C6414" w:rsidRDefault="008A7EE0" w:rsidP="00DF0B2F">
      <w:pPr>
        <w:pStyle w:val="TAMainText"/>
        <w:ind w:firstLine="0"/>
        <w:jc w:val="left"/>
      </w:pPr>
      <w:proofErr w:type="gramStart"/>
      <w:r w:rsidRPr="008A7EE0">
        <w:lastRenderedPageBreak/>
        <w:t>assay</w:t>
      </w:r>
      <w:proofErr w:type="gramEnd"/>
      <w:r w:rsidRPr="008A7EE0">
        <w:t xml:space="preserve"> buffer: 7.12 g/L disodium hydrogen phosphate</w:t>
      </w:r>
      <w:r w:rsidR="009450E9">
        <w:t xml:space="preserve"> </w:t>
      </w:r>
      <w:proofErr w:type="spellStart"/>
      <w:r w:rsidR="009450E9">
        <w:t>dihydrate</w:t>
      </w:r>
      <w:proofErr w:type="spellEnd"/>
      <w:r w:rsidRPr="008A7EE0">
        <w:t xml:space="preserve"> (Na2HPO4 * 2H2O, AppliChem, Germany), 8.5 g/L sodium chloride (AppliChem, Germany), pH 7.2 (calibrated with 1M HCL (AppliChem, Germany)</w:t>
      </w:r>
      <w:r w:rsidR="00DE4D21">
        <w:t>)</w:t>
      </w:r>
    </w:p>
    <w:sectPr w:rsidR="0073655F" w:rsidRPr="001C6414" w:rsidSect="00346F04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51C7D9" w14:textId="77777777" w:rsidR="000E7971" w:rsidRDefault="000E7971" w:rsidP="00205A44">
      <w:r>
        <w:separator/>
      </w:r>
    </w:p>
  </w:endnote>
  <w:endnote w:type="continuationSeparator" w:id="0">
    <w:p w14:paraId="7C7A2266" w14:textId="77777777" w:rsidR="000E7971" w:rsidRDefault="000E7971" w:rsidP="00205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2854082"/>
      <w:docPartObj>
        <w:docPartGallery w:val="Page Numbers (Bottom of Page)"/>
        <w:docPartUnique/>
      </w:docPartObj>
    </w:sdtPr>
    <w:sdtEndPr/>
    <w:sdtContent>
      <w:p w14:paraId="74762F85" w14:textId="70A59078" w:rsidR="000C1E8E" w:rsidRDefault="000C1E8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0DE0" w:rsidRPr="00630DE0">
          <w:rPr>
            <w:noProof/>
            <w:lang w:val="de-DE"/>
          </w:rPr>
          <w:t>1</w:t>
        </w:r>
        <w:r>
          <w:fldChar w:fldCharType="end"/>
        </w:r>
      </w:p>
    </w:sdtContent>
  </w:sdt>
  <w:p w14:paraId="09508C03" w14:textId="46598CAA" w:rsidR="000C1E8E" w:rsidRDefault="000C1E8E" w:rsidP="00374D24">
    <w:pPr>
      <w:pStyle w:val="Fuzeile"/>
      <w:tabs>
        <w:tab w:val="clear" w:pos="4536"/>
        <w:tab w:val="clear" w:pos="9072"/>
        <w:tab w:val="left" w:pos="3778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970B71" w14:textId="77777777" w:rsidR="000E7971" w:rsidRDefault="000E7971" w:rsidP="00205A44">
      <w:r>
        <w:separator/>
      </w:r>
    </w:p>
  </w:footnote>
  <w:footnote w:type="continuationSeparator" w:id="0">
    <w:p w14:paraId="181FED44" w14:textId="77777777" w:rsidR="000E7971" w:rsidRDefault="000E7971" w:rsidP="00205A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C3C22"/>
    <w:multiLevelType w:val="multilevel"/>
    <w:tmpl w:val="ADA2D44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10955D04"/>
    <w:multiLevelType w:val="multilevel"/>
    <w:tmpl w:val="7E38C10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12323099"/>
    <w:multiLevelType w:val="hybridMultilevel"/>
    <w:tmpl w:val="5428FC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CB2EF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89A0356"/>
    <w:multiLevelType w:val="multilevel"/>
    <w:tmpl w:val="CCCC36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1A1F3F11"/>
    <w:multiLevelType w:val="multilevel"/>
    <w:tmpl w:val="ADA2D44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1A683A28"/>
    <w:multiLevelType w:val="multilevel"/>
    <w:tmpl w:val="ADA2D44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215335C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281A2A53"/>
    <w:multiLevelType w:val="hybridMultilevel"/>
    <w:tmpl w:val="E418F6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0247E"/>
    <w:multiLevelType w:val="multilevel"/>
    <w:tmpl w:val="2A066C76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0" w15:restartNumberingAfterBreak="0">
    <w:nsid w:val="308E795E"/>
    <w:multiLevelType w:val="multilevel"/>
    <w:tmpl w:val="FFFABDA0"/>
    <w:lvl w:ilvl="0">
      <w:start w:val="4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1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2" w15:restartNumberingAfterBreak="0">
    <w:nsid w:val="37B25A9F"/>
    <w:multiLevelType w:val="multilevel"/>
    <w:tmpl w:val="ADA2D44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3" w15:restartNumberingAfterBreak="0">
    <w:nsid w:val="3DD84891"/>
    <w:multiLevelType w:val="hybridMultilevel"/>
    <w:tmpl w:val="720A708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D0458C"/>
    <w:multiLevelType w:val="multilevel"/>
    <w:tmpl w:val="ADA2D44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1288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5" w15:restartNumberingAfterBreak="0">
    <w:nsid w:val="448B5AA7"/>
    <w:multiLevelType w:val="hybridMultilevel"/>
    <w:tmpl w:val="531A5BD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456D02"/>
    <w:multiLevelType w:val="multilevel"/>
    <w:tmpl w:val="CCCC3668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4BFC3F4F"/>
    <w:multiLevelType w:val="multilevel"/>
    <w:tmpl w:val="185A79A2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8" w15:restartNumberingAfterBreak="0">
    <w:nsid w:val="4D6D0EF3"/>
    <w:multiLevelType w:val="hybridMultilevel"/>
    <w:tmpl w:val="77E2AE6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4B321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5FF8797D"/>
    <w:multiLevelType w:val="multilevel"/>
    <w:tmpl w:val="2A066C76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1" w15:restartNumberingAfterBreak="0">
    <w:nsid w:val="66E52589"/>
    <w:multiLevelType w:val="multilevel"/>
    <w:tmpl w:val="CCCC3668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2" w15:restartNumberingAfterBreak="0">
    <w:nsid w:val="75FD37B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21"/>
  </w:num>
  <w:num w:numId="4">
    <w:abstractNumId w:val="16"/>
  </w:num>
  <w:num w:numId="5">
    <w:abstractNumId w:val="20"/>
  </w:num>
  <w:num w:numId="6">
    <w:abstractNumId w:val="19"/>
  </w:num>
  <w:num w:numId="7">
    <w:abstractNumId w:val="10"/>
  </w:num>
  <w:num w:numId="8">
    <w:abstractNumId w:val="12"/>
  </w:num>
  <w:num w:numId="9">
    <w:abstractNumId w:val="0"/>
  </w:num>
  <w:num w:numId="10">
    <w:abstractNumId w:val="11"/>
  </w:num>
  <w:num w:numId="11">
    <w:abstractNumId w:val="9"/>
  </w:num>
  <w:num w:numId="12">
    <w:abstractNumId w:val="14"/>
  </w:num>
  <w:num w:numId="13">
    <w:abstractNumId w:val="15"/>
  </w:num>
  <w:num w:numId="14">
    <w:abstractNumId w:val="13"/>
  </w:num>
  <w:num w:numId="15">
    <w:abstractNumId w:val="5"/>
  </w:num>
  <w:num w:numId="16">
    <w:abstractNumId w:val="22"/>
  </w:num>
  <w:num w:numId="17">
    <w:abstractNumId w:val="3"/>
  </w:num>
  <w:num w:numId="18">
    <w:abstractNumId w:val="17"/>
  </w:num>
  <w:num w:numId="19">
    <w:abstractNumId w:val="7"/>
  </w:num>
  <w:num w:numId="20">
    <w:abstractNumId w:val="1"/>
  </w:num>
  <w:num w:numId="21">
    <w:abstractNumId w:val="18"/>
  </w:num>
  <w:num w:numId="22">
    <w:abstractNumId w:val="8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09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F3A"/>
    <w:rsid w:val="000109E5"/>
    <w:rsid w:val="00011F4E"/>
    <w:rsid w:val="00012391"/>
    <w:rsid w:val="00012411"/>
    <w:rsid w:val="00014FAC"/>
    <w:rsid w:val="00014FFC"/>
    <w:rsid w:val="000166EA"/>
    <w:rsid w:val="00020653"/>
    <w:rsid w:val="00021088"/>
    <w:rsid w:val="000233E1"/>
    <w:rsid w:val="00024E98"/>
    <w:rsid w:val="00025A2E"/>
    <w:rsid w:val="000266AC"/>
    <w:rsid w:val="00026D44"/>
    <w:rsid w:val="00034D78"/>
    <w:rsid w:val="00035C53"/>
    <w:rsid w:val="0003633F"/>
    <w:rsid w:val="000364F4"/>
    <w:rsid w:val="00043A0E"/>
    <w:rsid w:val="000457A3"/>
    <w:rsid w:val="00046048"/>
    <w:rsid w:val="00046466"/>
    <w:rsid w:val="000467F6"/>
    <w:rsid w:val="000471CD"/>
    <w:rsid w:val="0005042C"/>
    <w:rsid w:val="00052124"/>
    <w:rsid w:val="00053612"/>
    <w:rsid w:val="00053822"/>
    <w:rsid w:val="00053C79"/>
    <w:rsid w:val="000550BC"/>
    <w:rsid w:val="000579EE"/>
    <w:rsid w:val="0006443E"/>
    <w:rsid w:val="00064D19"/>
    <w:rsid w:val="0006689C"/>
    <w:rsid w:val="00070646"/>
    <w:rsid w:val="0007149C"/>
    <w:rsid w:val="000734B5"/>
    <w:rsid w:val="00075780"/>
    <w:rsid w:val="000760FC"/>
    <w:rsid w:val="000820F6"/>
    <w:rsid w:val="00082793"/>
    <w:rsid w:val="0008444F"/>
    <w:rsid w:val="00086FA3"/>
    <w:rsid w:val="000915B1"/>
    <w:rsid w:val="00092465"/>
    <w:rsid w:val="000940CD"/>
    <w:rsid w:val="00096447"/>
    <w:rsid w:val="000A72FD"/>
    <w:rsid w:val="000A7A6B"/>
    <w:rsid w:val="000B20E0"/>
    <w:rsid w:val="000B4921"/>
    <w:rsid w:val="000B5D03"/>
    <w:rsid w:val="000B5DAA"/>
    <w:rsid w:val="000B6ED7"/>
    <w:rsid w:val="000B7D69"/>
    <w:rsid w:val="000C1E8E"/>
    <w:rsid w:val="000C2911"/>
    <w:rsid w:val="000C345C"/>
    <w:rsid w:val="000C3E0E"/>
    <w:rsid w:val="000C4B43"/>
    <w:rsid w:val="000C65AF"/>
    <w:rsid w:val="000C76DD"/>
    <w:rsid w:val="000C7869"/>
    <w:rsid w:val="000D1B3F"/>
    <w:rsid w:val="000D2361"/>
    <w:rsid w:val="000D498C"/>
    <w:rsid w:val="000E1BD1"/>
    <w:rsid w:val="000E42BE"/>
    <w:rsid w:val="000E42DF"/>
    <w:rsid w:val="000E6685"/>
    <w:rsid w:val="000E7971"/>
    <w:rsid w:val="000F380A"/>
    <w:rsid w:val="000F4ABF"/>
    <w:rsid w:val="000F4D73"/>
    <w:rsid w:val="000F4F24"/>
    <w:rsid w:val="000F59B7"/>
    <w:rsid w:val="000F6AAB"/>
    <w:rsid w:val="000F6BF4"/>
    <w:rsid w:val="000F75D0"/>
    <w:rsid w:val="00103A79"/>
    <w:rsid w:val="00103B0A"/>
    <w:rsid w:val="0010516D"/>
    <w:rsid w:val="001058D5"/>
    <w:rsid w:val="0010592E"/>
    <w:rsid w:val="00106842"/>
    <w:rsid w:val="00107A2C"/>
    <w:rsid w:val="00107A5E"/>
    <w:rsid w:val="00110B4B"/>
    <w:rsid w:val="00115659"/>
    <w:rsid w:val="00115A4D"/>
    <w:rsid w:val="001165CF"/>
    <w:rsid w:val="00116F55"/>
    <w:rsid w:val="00120A62"/>
    <w:rsid w:val="00121415"/>
    <w:rsid w:val="00122714"/>
    <w:rsid w:val="00122FA0"/>
    <w:rsid w:val="00126947"/>
    <w:rsid w:val="00126DA2"/>
    <w:rsid w:val="00130501"/>
    <w:rsid w:val="00132905"/>
    <w:rsid w:val="00135752"/>
    <w:rsid w:val="0014239B"/>
    <w:rsid w:val="0014313B"/>
    <w:rsid w:val="00144E1C"/>
    <w:rsid w:val="00144F28"/>
    <w:rsid w:val="00147CAE"/>
    <w:rsid w:val="001534A7"/>
    <w:rsid w:val="00153846"/>
    <w:rsid w:val="001539AC"/>
    <w:rsid w:val="00154436"/>
    <w:rsid w:val="00154747"/>
    <w:rsid w:val="00154F46"/>
    <w:rsid w:val="00155CDF"/>
    <w:rsid w:val="001569C6"/>
    <w:rsid w:val="001632C9"/>
    <w:rsid w:val="00166057"/>
    <w:rsid w:val="00166D94"/>
    <w:rsid w:val="00171691"/>
    <w:rsid w:val="001741F4"/>
    <w:rsid w:val="00174D1D"/>
    <w:rsid w:val="001751C3"/>
    <w:rsid w:val="00175F41"/>
    <w:rsid w:val="001834C5"/>
    <w:rsid w:val="0018399C"/>
    <w:rsid w:val="00184943"/>
    <w:rsid w:val="00185A2B"/>
    <w:rsid w:val="001873CD"/>
    <w:rsid w:val="0019159B"/>
    <w:rsid w:val="00194C3D"/>
    <w:rsid w:val="00195134"/>
    <w:rsid w:val="00195A50"/>
    <w:rsid w:val="001A0F8D"/>
    <w:rsid w:val="001A1ECE"/>
    <w:rsid w:val="001A2A90"/>
    <w:rsid w:val="001A59D9"/>
    <w:rsid w:val="001A70F2"/>
    <w:rsid w:val="001B086B"/>
    <w:rsid w:val="001B3269"/>
    <w:rsid w:val="001B61BA"/>
    <w:rsid w:val="001B7F9D"/>
    <w:rsid w:val="001C3C13"/>
    <w:rsid w:val="001C6414"/>
    <w:rsid w:val="001C715E"/>
    <w:rsid w:val="001C732F"/>
    <w:rsid w:val="001D2535"/>
    <w:rsid w:val="001D5C8B"/>
    <w:rsid w:val="001D6A69"/>
    <w:rsid w:val="001E03FD"/>
    <w:rsid w:val="001E0617"/>
    <w:rsid w:val="001E0887"/>
    <w:rsid w:val="001E49DF"/>
    <w:rsid w:val="001F270A"/>
    <w:rsid w:val="0020027B"/>
    <w:rsid w:val="00202009"/>
    <w:rsid w:val="00203894"/>
    <w:rsid w:val="00205A44"/>
    <w:rsid w:val="002138E5"/>
    <w:rsid w:val="00213A63"/>
    <w:rsid w:val="00214D7D"/>
    <w:rsid w:val="002220AA"/>
    <w:rsid w:val="002223B5"/>
    <w:rsid w:val="00223991"/>
    <w:rsid w:val="00227F42"/>
    <w:rsid w:val="00232837"/>
    <w:rsid w:val="00234400"/>
    <w:rsid w:val="00235673"/>
    <w:rsid w:val="00235A2B"/>
    <w:rsid w:val="00235F19"/>
    <w:rsid w:val="00235F5C"/>
    <w:rsid w:val="00235F87"/>
    <w:rsid w:val="002367B2"/>
    <w:rsid w:val="00237A21"/>
    <w:rsid w:val="00240287"/>
    <w:rsid w:val="0024122E"/>
    <w:rsid w:val="0024270F"/>
    <w:rsid w:val="00242BE8"/>
    <w:rsid w:val="002442DC"/>
    <w:rsid w:val="002446D5"/>
    <w:rsid w:val="002448A4"/>
    <w:rsid w:val="00244A5E"/>
    <w:rsid w:val="00245471"/>
    <w:rsid w:val="002457D4"/>
    <w:rsid w:val="00246DCC"/>
    <w:rsid w:val="002504F5"/>
    <w:rsid w:val="00250856"/>
    <w:rsid w:val="002516AB"/>
    <w:rsid w:val="002537F1"/>
    <w:rsid w:val="0025456A"/>
    <w:rsid w:val="00256C82"/>
    <w:rsid w:val="00260C6A"/>
    <w:rsid w:val="002617CA"/>
    <w:rsid w:val="002622D8"/>
    <w:rsid w:val="00263E15"/>
    <w:rsid w:val="0026450C"/>
    <w:rsid w:val="00266407"/>
    <w:rsid w:val="00267F04"/>
    <w:rsid w:val="00270EE2"/>
    <w:rsid w:val="002718C6"/>
    <w:rsid w:val="00272AB2"/>
    <w:rsid w:val="00274361"/>
    <w:rsid w:val="00274CA7"/>
    <w:rsid w:val="00277F38"/>
    <w:rsid w:val="00281090"/>
    <w:rsid w:val="00281A0F"/>
    <w:rsid w:val="002824DC"/>
    <w:rsid w:val="00282EE6"/>
    <w:rsid w:val="00284BC4"/>
    <w:rsid w:val="00287CC7"/>
    <w:rsid w:val="00287EF5"/>
    <w:rsid w:val="002945F0"/>
    <w:rsid w:val="00295A81"/>
    <w:rsid w:val="0029627E"/>
    <w:rsid w:val="002A0ADD"/>
    <w:rsid w:val="002A0F80"/>
    <w:rsid w:val="002A37C8"/>
    <w:rsid w:val="002A3AE0"/>
    <w:rsid w:val="002A5DA0"/>
    <w:rsid w:val="002A74E7"/>
    <w:rsid w:val="002B3FC6"/>
    <w:rsid w:val="002B4C13"/>
    <w:rsid w:val="002C10E1"/>
    <w:rsid w:val="002C16A8"/>
    <w:rsid w:val="002C213F"/>
    <w:rsid w:val="002C4D34"/>
    <w:rsid w:val="002C646E"/>
    <w:rsid w:val="002D0D05"/>
    <w:rsid w:val="002D1502"/>
    <w:rsid w:val="002D16D4"/>
    <w:rsid w:val="002D192C"/>
    <w:rsid w:val="002E28CA"/>
    <w:rsid w:val="002E33F8"/>
    <w:rsid w:val="002E3C72"/>
    <w:rsid w:val="002E40D8"/>
    <w:rsid w:val="002E41E7"/>
    <w:rsid w:val="002E53F3"/>
    <w:rsid w:val="002E6764"/>
    <w:rsid w:val="002E786D"/>
    <w:rsid w:val="002F4FF4"/>
    <w:rsid w:val="003001A5"/>
    <w:rsid w:val="003018ED"/>
    <w:rsid w:val="00302C80"/>
    <w:rsid w:val="00306848"/>
    <w:rsid w:val="00321944"/>
    <w:rsid w:val="0032362F"/>
    <w:rsid w:val="003262E0"/>
    <w:rsid w:val="0033549B"/>
    <w:rsid w:val="00344290"/>
    <w:rsid w:val="003442EC"/>
    <w:rsid w:val="00346216"/>
    <w:rsid w:val="00346F04"/>
    <w:rsid w:val="00347374"/>
    <w:rsid w:val="00356A99"/>
    <w:rsid w:val="00357921"/>
    <w:rsid w:val="003602E8"/>
    <w:rsid w:val="0036070F"/>
    <w:rsid w:val="00360CB5"/>
    <w:rsid w:val="00361D96"/>
    <w:rsid w:val="00365446"/>
    <w:rsid w:val="00367C6B"/>
    <w:rsid w:val="003711C1"/>
    <w:rsid w:val="00374D24"/>
    <w:rsid w:val="00375A93"/>
    <w:rsid w:val="00375E4F"/>
    <w:rsid w:val="00377507"/>
    <w:rsid w:val="00377B08"/>
    <w:rsid w:val="00382513"/>
    <w:rsid w:val="003825E5"/>
    <w:rsid w:val="00383DE8"/>
    <w:rsid w:val="00385360"/>
    <w:rsid w:val="00387399"/>
    <w:rsid w:val="0038792A"/>
    <w:rsid w:val="00393577"/>
    <w:rsid w:val="00394EB8"/>
    <w:rsid w:val="00397003"/>
    <w:rsid w:val="003976D2"/>
    <w:rsid w:val="003A1196"/>
    <w:rsid w:val="003A279E"/>
    <w:rsid w:val="003A4C72"/>
    <w:rsid w:val="003A55E7"/>
    <w:rsid w:val="003A5CFD"/>
    <w:rsid w:val="003A6226"/>
    <w:rsid w:val="003A6946"/>
    <w:rsid w:val="003A75BE"/>
    <w:rsid w:val="003A771F"/>
    <w:rsid w:val="003B0C1C"/>
    <w:rsid w:val="003B3FBB"/>
    <w:rsid w:val="003B51CE"/>
    <w:rsid w:val="003B56BE"/>
    <w:rsid w:val="003B610C"/>
    <w:rsid w:val="003B6F21"/>
    <w:rsid w:val="003C0E19"/>
    <w:rsid w:val="003D12A7"/>
    <w:rsid w:val="003D2266"/>
    <w:rsid w:val="003D3B03"/>
    <w:rsid w:val="003D4768"/>
    <w:rsid w:val="003E1708"/>
    <w:rsid w:val="003E245D"/>
    <w:rsid w:val="003E25C0"/>
    <w:rsid w:val="003E2A76"/>
    <w:rsid w:val="003E2FBE"/>
    <w:rsid w:val="003E48C1"/>
    <w:rsid w:val="003E5098"/>
    <w:rsid w:val="003E56ED"/>
    <w:rsid w:val="003E6A5C"/>
    <w:rsid w:val="003F053E"/>
    <w:rsid w:val="003F0B65"/>
    <w:rsid w:val="003F1507"/>
    <w:rsid w:val="003F18C8"/>
    <w:rsid w:val="003F2FCB"/>
    <w:rsid w:val="003F5E4B"/>
    <w:rsid w:val="00404B9D"/>
    <w:rsid w:val="00405C8F"/>
    <w:rsid w:val="00405CCC"/>
    <w:rsid w:val="00412A5F"/>
    <w:rsid w:val="0042068D"/>
    <w:rsid w:val="00421DD2"/>
    <w:rsid w:val="00424232"/>
    <w:rsid w:val="004251DA"/>
    <w:rsid w:val="00425F3C"/>
    <w:rsid w:val="00427F6A"/>
    <w:rsid w:val="00430669"/>
    <w:rsid w:val="00430E7B"/>
    <w:rsid w:val="004317FD"/>
    <w:rsid w:val="00434581"/>
    <w:rsid w:val="004366DA"/>
    <w:rsid w:val="00440ECD"/>
    <w:rsid w:val="00444807"/>
    <w:rsid w:val="0044526D"/>
    <w:rsid w:val="00445961"/>
    <w:rsid w:val="00447C58"/>
    <w:rsid w:val="00447E16"/>
    <w:rsid w:val="00450922"/>
    <w:rsid w:val="004523B4"/>
    <w:rsid w:val="004526B8"/>
    <w:rsid w:val="00455DC6"/>
    <w:rsid w:val="004572FC"/>
    <w:rsid w:val="00460D0A"/>
    <w:rsid w:val="00461647"/>
    <w:rsid w:val="00462D6A"/>
    <w:rsid w:val="00463178"/>
    <w:rsid w:val="0046317D"/>
    <w:rsid w:val="004658B9"/>
    <w:rsid w:val="00466C7A"/>
    <w:rsid w:val="00472CF4"/>
    <w:rsid w:val="00473FB2"/>
    <w:rsid w:val="004767A2"/>
    <w:rsid w:val="0048125B"/>
    <w:rsid w:val="00482096"/>
    <w:rsid w:val="0048387D"/>
    <w:rsid w:val="0048652D"/>
    <w:rsid w:val="00486AE7"/>
    <w:rsid w:val="00487BEC"/>
    <w:rsid w:val="004936DC"/>
    <w:rsid w:val="004960EA"/>
    <w:rsid w:val="0049640C"/>
    <w:rsid w:val="00497433"/>
    <w:rsid w:val="00497AEE"/>
    <w:rsid w:val="004A0C51"/>
    <w:rsid w:val="004A2470"/>
    <w:rsid w:val="004A4965"/>
    <w:rsid w:val="004A612F"/>
    <w:rsid w:val="004B33DD"/>
    <w:rsid w:val="004B5E98"/>
    <w:rsid w:val="004B67D4"/>
    <w:rsid w:val="004C094F"/>
    <w:rsid w:val="004C1327"/>
    <w:rsid w:val="004C1875"/>
    <w:rsid w:val="004C251C"/>
    <w:rsid w:val="004C3B92"/>
    <w:rsid w:val="004C539C"/>
    <w:rsid w:val="004C623E"/>
    <w:rsid w:val="004C6A89"/>
    <w:rsid w:val="004C73CD"/>
    <w:rsid w:val="004C77EC"/>
    <w:rsid w:val="004D16AD"/>
    <w:rsid w:val="004D7DDD"/>
    <w:rsid w:val="004E3317"/>
    <w:rsid w:val="004E5438"/>
    <w:rsid w:val="004E69CD"/>
    <w:rsid w:val="004E7C4C"/>
    <w:rsid w:val="004F18C6"/>
    <w:rsid w:val="004F1DD3"/>
    <w:rsid w:val="004F230B"/>
    <w:rsid w:val="004F3E15"/>
    <w:rsid w:val="004F473B"/>
    <w:rsid w:val="004F4E6A"/>
    <w:rsid w:val="004F4F68"/>
    <w:rsid w:val="004F554F"/>
    <w:rsid w:val="004F556D"/>
    <w:rsid w:val="004F599F"/>
    <w:rsid w:val="004F734C"/>
    <w:rsid w:val="004F7D6A"/>
    <w:rsid w:val="00503F3A"/>
    <w:rsid w:val="0050416D"/>
    <w:rsid w:val="005063D3"/>
    <w:rsid w:val="00510566"/>
    <w:rsid w:val="0051131C"/>
    <w:rsid w:val="005115D6"/>
    <w:rsid w:val="00511E75"/>
    <w:rsid w:val="005219D3"/>
    <w:rsid w:val="00522C32"/>
    <w:rsid w:val="00523E15"/>
    <w:rsid w:val="005248A8"/>
    <w:rsid w:val="00525131"/>
    <w:rsid w:val="0052594A"/>
    <w:rsid w:val="00525A74"/>
    <w:rsid w:val="00527BE7"/>
    <w:rsid w:val="00536549"/>
    <w:rsid w:val="005463E8"/>
    <w:rsid w:val="005511AF"/>
    <w:rsid w:val="00551CC0"/>
    <w:rsid w:val="0055276A"/>
    <w:rsid w:val="0055588C"/>
    <w:rsid w:val="00557F82"/>
    <w:rsid w:val="00561C85"/>
    <w:rsid w:val="005629E1"/>
    <w:rsid w:val="00562E95"/>
    <w:rsid w:val="005630D0"/>
    <w:rsid w:val="005644E6"/>
    <w:rsid w:val="00566CE8"/>
    <w:rsid w:val="00570215"/>
    <w:rsid w:val="00570AD1"/>
    <w:rsid w:val="0057464C"/>
    <w:rsid w:val="00577A9A"/>
    <w:rsid w:val="00581CDA"/>
    <w:rsid w:val="00582FCD"/>
    <w:rsid w:val="00583E3D"/>
    <w:rsid w:val="00584A35"/>
    <w:rsid w:val="005867EA"/>
    <w:rsid w:val="00592734"/>
    <w:rsid w:val="00594CA7"/>
    <w:rsid w:val="00596B6B"/>
    <w:rsid w:val="005A3290"/>
    <w:rsid w:val="005B0309"/>
    <w:rsid w:val="005B2041"/>
    <w:rsid w:val="005B20F1"/>
    <w:rsid w:val="005B300C"/>
    <w:rsid w:val="005B45A3"/>
    <w:rsid w:val="005B4B6B"/>
    <w:rsid w:val="005B55ED"/>
    <w:rsid w:val="005B6659"/>
    <w:rsid w:val="005B70FC"/>
    <w:rsid w:val="005D2897"/>
    <w:rsid w:val="005D5ECB"/>
    <w:rsid w:val="005D5F1C"/>
    <w:rsid w:val="005D6D8F"/>
    <w:rsid w:val="005D73F9"/>
    <w:rsid w:val="005D7803"/>
    <w:rsid w:val="005E0F4F"/>
    <w:rsid w:val="005E6FC1"/>
    <w:rsid w:val="005E7368"/>
    <w:rsid w:val="005F24B6"/>
    <w:rsid w:val="005F4BD8"/>
    <w:rsid w:val="005F53A3"/>
    <w:rsid w:val="005F600F"/>
    <w:rsid w:val="0060096D"/>
    <w:rsid w:val="00600CD3"/>
    <w:rsid w:val="00603CD2"/>
    <w:rsid w:val="00611272"/>
    <w:rsid w:val="0062072F"/>
    <w:rsid w:val="00621AFB"/>
    <w:rsid w:val="00621B69"/>
    <w:rsid w:val="0062358B"/>
    <w:rsid w:val="00625AE7"/>
    <w:rsid w:val="00630DE0"/>
    <w:rsid w:val="00631FB5"/>
    <w:rsid w:val="0063271C"/>
    <w:rsid w:val="0063433E"/>
    <w:rsid w:val="0063511F"/>
    <w:rsid w:val="00636836"/>
    <w:rsid w:val="0064605E"/>
    <w:rsid w:val="006465B3"/>
    <w:rsid w:val="00650470"/>
    <w:rsid w:val="006515E0"/>
    <w:rsid w:val="00654619"/>
    <w:rsid w:val="00655865"/>
    <w:rsid w:val="006614EC"/>
    <w:rsid w:val="00662695"/>
    <w:rsid w:val="00663D35"/>
    <w:rsid w:val="006657D2"/>
    <w:rsid w:val="00665EAC"/>
    <w:rsid w:val="00666C67"/>
    <w:rsid w:val="006701EC"/>
    <w:rsid w:val="006709B7"/>
    <w:rsid w:val="00672155"/>
    <w:rsid w:val="00673306"/>
    <w:rsid w:val="0067389C"/>
    <w:rsid w:val="0067416A"/>
    <w:rsid w:val="00687773"/>
    <w:rsid w:val="00691188"/>
    <w:rsid w:val="00693D51"/>
    <w:rsid w:val="00695517"/>
    <w:rsid w:val="0069586D"/>
    <w:rsid w:val="0069605D"/>
    <w:rsid w:val="006A255E"/>
    <w:rsid w:val="006A2636"/>
    <w:rsid w:val="006A6009"/>
    <w:rsid w:val="006B0DBE"/>
    <w:rsid w:val="006B1B15"/>
    <w:rsid w:val="006B4480"/>
    <w:rsid w:val="006B4B73"/>
    <w:rsid w:val="006C181F"/>
    <w:rsid w:val="006C1989"/>
    <w:rsid w:val="006C3F38"/>
    <w:rsid w:val="006C5278"/>
    <w:rsid w:val="006D1CC7"/>
    <w:rsid w:val="006D2999"/>
    <w:rsid w:val="006D44CD"/>
    <w:rsid w:val="006D6A04"/>
    <w:rsid w:val="006E1C40"/>
    <w:rsid w:val="006E2132"/>
    <w:rsid w:val="006E3A76"/>
    <w:rsid w:val="006E3FA7"/>
    <w:rsid w:val="006E4DED"/>
    <w:rsid w:val="006E6BDC"/>
    <w:rsid w:val="006E6D48"/>
    <w:rsid w:val="006F13A2"/>
    <w:rsid w:val="006F1751"/>
    <w:rsid w:val="006F521A"/>
    <w:rsid w:val="0070177B"/>
    <w:rsid w:val="00703EE9"/>
    <w:rsid w:val="007105A5"/>
    <w:rsid w:val="00710E2B"/>
    <w:rsid w:val="00711138"/>
    <w:rsid w:val="007117A6"/>
    <w:rsid w:val="00712FD6"/>
    <w:rsid w:val="00713FC2"/>
    <w:rsid w:val="0072146B"/>
    <w:rsid w:val="0072340A"/>
    <w:rsid w:val="00723DD6"/>
    <w:rsid w:val="00724D6E"/>
    <w:rsid w:val="00725914"/>
    <w:rsid w:val="00725F3B"/>
    <w:rsid w:val="0072604F"/>
    <w:rsid w:val="007267BB"/>
    <w:rsid w:val="00730BA4"/>
    <w:rsid w:val="00734A30"/>
    <w:rsid w:val="00734A74"/>
    <w:rsid w:val="00735B75"/>
    <w:rsid w:val="00736285"/>
    <w:rsid w:val="0073655F"/>
    <w:rsid w:val="00740081"/>
    <w:rsid w:val="00740E72"/>
    <w:rsid w:val="00742802"/>
    <w:rsid w:val="00745DB5"/>
    <w:rsid w:val="00747501"/>
    <w:rsid w:val="00747955"/>
    <w:rsid w:val="00753997"/>
    <w:rsid w:val="00755972"/>
    <w:rsid w:val="0076192C"/>
    <w:rsid w:val="007643D2"/>
    <w:rsid w:val="00765623"/>
    <w:rsid w:val="00767BFB"/>
    <w:rsid w:val="007719CA"/>
    <w:rsid w:val="00771F2F"/>
    <w:rsid w:val="00772849"/>
    <w:rsid w:val="00772C75"/>
    <w:rsid w:val="0078365E"/>
    <w:rsid w:val="00783E40"/>
    <w:rsid w:val="00784C53"/>
    <w:rsid w:val="00784C5F"/>
    <w:rsid w:val="00784D30"/>
    <w:rsid w:val="00786FC1"/>
    <w:rsid w:val="007911E5"/>
    <w:rsid w:val="007934B2"/>
    <w:rsid w:val="007968B0"/>
    <w:rsid w:val="00797122"/>
    <w:rsid w:val="00797DF8"/>
    <w:rsid w:val="007A10F3"/>
    <w:rsid w:val="007A1C22"/>
    <w:rsid w:val="007A4287"/>
    <w:rsid w:val="007A5B1E"/>
    <w:rsid w:val="007A7C65"/>
    <w:rsid w:val="007B17D1"/>
    <w:rsid w:val="007B2A78"/>
    <w:rsid w:val="007B4BBA"/>
    <w:rsid w:val="007B7A2D"/>
    <w:rsid w:val="007C2608"/>
    <w:rsid w:val="007C47A9"/>
    <w:rsid w:val="007C5D65"/>
    <w:rsid w:val="007D3864"/>
    <w:rsid w:val="007D43AD"/>
    <w:rsid w:val="007D5863"/>
    <w:rsid w:val="007D7FD9"/>
    <w:rsid w:val="007E0296"/>
    <w:rsid w:val="007E0AED"/>
    <w:rsid w:val="007E4401"/>
    <w:rsid w:val="007E513B"/>
    <w:rsid w:val="007E5681"/>
    <w:rsid w:val="007E62DF"/>
    <w:rsid w:val="007E7F48"/>
    <w:rsid w:val="007F03E6"/>
    <w:rsid w:val="007F0B90"/>
    <w:rsid w:val="007F1B42"/>
    <w:rsid w:val="007F1CDF"/>
    <w:rsid w:val="007F1D74"/>
    <w:rsid w:val="007F2F93"/>
    <w:rsid w:val="007F59AD"/>
    <w:rsid w:val="007F6964"/>
    <w:rsid w:val="007F7B0D"/>
    <w:rsid w:val="007F7E32"/>
    <w:rsid w:val="00802574"/>
    <w:rsid w:val="0080346F"/>
    <w:rsid w:val="0081369F"/>
    <w:rsid w:val="008141E1"/>
    <w:rsid w:val="00814DEA"/>
    <w:rsid w:val="0081519F"/>
    <w:rsid w:val="00820F75"/>
    <w:rsid w:val="00826CE0"/>
    <w:rsid w:val="00827AD5"/>
    <w:rsid w:val="00827B80"/>
    <w:rsid w:val="00830376"/>
    <w:rsid w:val="0083092F"/>
    <w:rsid w:val="0083145D"/>
    <w:rsid w:val="00831EBA"/>
    <w:rsid w:val="00833B74"/>
    <w:rsid w:val="00837107"/>
    <w:rsid w:val="00840CBE"/>
    <w:rsid w:val="00844A43"/>
    <w:rsid w:val="00850B39"/>
    <w:rsid w:val="008548D0"/>
    <w:rsid w:val="00861492"/>
    <w:rsid w:val="008646FC"/>
    <w:rsid w:val="00864A2B"/>
    <w:rsid w:val="00870970"/>
    <w:rsid w:val="008731CE"/>
    <w:rsid w:val="00873C91"/>
    <w:rsid w:val="00873EBA"/>
    <w:rsid w:val="008802C9"/>
    <w:rsid w:val="00883988"/>
    <w:rsid w:val="00883CA6"/>
    <w:rsid w:val="00887204"/>
    <w:rsid w:val="00894602"/>
    <w:rsid w:val="008A3B51"/>
    <w:rsid w:val="008A3FF5"/>
    <w:rsid w:val="008A7EE0"/>
    <w:rsid w:val="008B23BF"/>
    <w:rsid w:val="008B2C22"/>
    <w:rsid w:val="008B5471"/>
    <w:rsid w:val="008C0188"/>
    <w:rsid w:val="008C09AC"/>
    <w:rsid w:val="008C30CD"/>
    <w:rsid w:val="008C41D7"/>
    <w:rsid w:val="008C5656"/>
    <w:rsid w:val="008C6088"/>
    <w:rsid w:val="008D085D"/>
    <w:rsid w:val="008D1C75"/>
    <w:rsid w:val="008D6EC5"/>
    <w:rsid w:val="008E0592"/>
    <w:rsid w:val="008E11D9"/>
    <w:rsid w:val="008E306E"/>
    <w:rsid w:val="008E446D"/>
    <w:rsid w:val="008E4EB7"/>
    <w:rsid w:val="008E7ED6"/>
    <w:rsid w:val="008F0D62"/>
    <w:rsid w:val="008F197C"/>
    <w:rsid w:val="008F1A10"/>
    <w:rsid w:val="008F6CE3"/>
    <w:rsid w:val="008F74DF"/>
    <w:rsid w:val="009042C8"/>
    <w:rsid w:val="00904368"/>
    <w:rsid w:val="00905F98"/>
    <w:rsid w:val="00906EC0"/>
    <w:rsid w:val="00907E1F"/>
    <w:rsid w:val="009138D2"/>
    <w:rsid w:val="00913AC6"/>
    <w:rsid w:val="00915BE2"/>
    <w:rsid w:val="00923159"/>
    <w:rsid w:val="009233A0"/>
    <w:rsid w:val="009253EB"/>
    <w:rsid w:val="00926B9F"/>
    <w:rsid w:val="00926DD8"/>
    <w:rsid w:val="00932695"/>
    <w:rsid w:val="00932B2D"/>
    <w:rsid w:val="00933F8C"/>
    <w:rsid w:val="009350CA"/>
    <w:rsid w:val="009352DD"/>
    <w:rsid w:val="00935439"/>
    <w:rsid w:val="009370CF"/>
    <w:rsid w:val="0094009B"/>
    <w:rsid w:val="00940344"/>
    <w:rsid w:val="009450E9"/>
    <w:rsid w:val="00945223"/>
    <w:rsid w:val="00946972"/>
    <w:rsid w:val="009510B0"/>
    <w:rsid w:val="009516C2"/>
    <w:rsid w:val="00956473"/>
    <w:rsid w:val="0095733C"/>
    <w:rsid w:val="00957D8B"/>
    <w:rsid w:val="00960767"/>
    <w:rsid w:val="009611C9"/>
    <w:rsid w:val="00961283"/>
    <w:rsid w:val="00963B2B"/>
    <w:rsid w:val="00965280"/>
    <w:rsid w:val="009677E6"/>
    <w:rsid w:val="009715F7"/>
    <w:rsid w:val="0097349D"/>
    <w:rsid w:val="009738F1"/>
    <w:rsid w:val="009739D6"/>
    <w:rsid w:val="00973A96"/>
    <w:rsid w:val="0097516A"/>
    <w:rsid w:val="00975D1F"/>
    <w:rsid w:val="00977249"/>
    <w:rsid w:val="00981364"/>
    <w:rsid w:val="00983F73"/>
    <w:rsid w:val="009865EF"/>
    <w:rsid w:val="00987527"/>
    <w:rsid w:val="00994270"/>
    <w:rsid w:val="0099500B"/>
    <w:rsid w:val="009A384A"/>
    <w:rsid w:val="009A3B30"/>
    <w:rsid w:val="009A44BA"/>
    <w:rsid w:val="009A45E5"/>
    <w:rsid w:val="009A4920"/>
    <w:rsid w:val="009A63E5"/>
    <w:rsid w:val="009B1AA9"/>
    <w:rsid w:val="009B2AA6"/>
    <w:rsid w:val="009B421E"/>
    <w:rsid w:val="009B4422"/>
    <w:rsid w:val="009B6520"/>
    <w:rsid w:val="009C02D3"/>
    <w:rsid w:val="009C05B2"/>
    <w:rsid w:val="009C12C2"/>
    <w:rsid w:val="009C2351"/>
    <w:rsid w:val="009C53BA"/>
    <w:rsid w:val="009C5779"/>
    <w:rsid w:val="009D266A"/>
    <w:rsid w:val="009D4F8E"/>
    <w:rsid w:val="009D577A"/>
    <w:rsid w:val="009D7741"/>
    <w:rsid w:val="009D7FBA"/>
    <w:rsid w:val="009E2187"/>
    <w:rsid w:val="009E2A93"/>
    <w:rsid w:val="009E38B3"/>
    <w:rsid w:val="009E4572"/>
    <w:rsid w:val="009F2009"/>
    <w:rsid w:val="009F36A8"/>
    <w:rsid w:val="00A0395C"/>
    <w:rsid w:val="00A03B7B"/>
    <w:rsid w:val="00A04ADB"/>
    <w:rsid w:val="00A05225"/>
    <w:rsid w:val="00A10754"/>
    <w:rsid w:val="00A125AA"/>
    <w:rsid w:val="00A12836"/>
    <w:rsid w:val="00A15051"/>
    <w:rsid w:val="00A1596B"/>
    <w:rsid w:val="00A15B33"/>
    <w:rsid w:val="00A22644"/>
    <w:rsid w:val="00A24A22"/>
    <w:rsid w:val="00A26565"/>
    <w:rsid w:val="00A26B24"/>
    <w:rsid w:val="00A30328"/>
    <w:rsid w:val="00A31603"/>
    <w:rsid w:val="00A32ECB"/>
    <w:rsid w:val="00A34389"/>
    <w:rsid w:val="00A37861"/>
    <w:rsid w:val="00A40171"/>
    <w:rsid w:val="00A41B51"/>
    <w:rsid w:val="00A42626"/>
    <w:rsid w:val="00A42748"/>
    <w:rsid w:val="00A43710"/>
    <w:rsid w:val="00A47EED"/>
    <w:rsid w:val="00A53119"/>
    <w:rsid w:val="00A5392D"/>
    <w:rsid w:val="00A5430D"/>
    <w:rsid w:val="00A54A76"/>
    <w:rsid w:val="00A565F1"/>
    <w:rsid w:val="00A56CF1"/>
    <w:rsid w:val="00A570B5"/>
    <w:rsid w:val="00A639A9"/>
    <w:rsid w:val="00A64864"/>
    <w:rsid w:val="00A650B0"/>
    <w:rsid w:val="00A65DEE"/>
    <w:rsid w:val="00A71F66"/>
    <w:rsid w:val="00A72480"/>
    <w:rsid w:val="00A747B4"/>
    <w:rsid w:val="00A75FE8"/>
    <w:rsid w:val="00A777ED"/>
    <w:rsid w:val="00A826CB"/>
    <w:rsid w:val="00A83FA8"/>
    <w:rsid w:val="00A84FCA"/>
    <w:rsid w:val="00A855AE"/>
    <w:rsid w:val="00A85E2E"/>
    <w:rsid w:val="00A86FC1"/>
    <w:rsid w:val="00A91181"/>
    <w:rsid w:val="00A91815"/>
    <w:rsid w:val="00A948EF"/>
    <w:rsid w:val="00A94EFA"/>
    <w:rsid w:val="00A95305"/>
    <w:rsid w:val="00A9596C"/>
    <w:rsid w:val="00A96A70"/>
    <w:rsid w:val="00AA426F"/>
    <w:rsid w:val="00AA4C3E"/>
    <w:rsid w:val="00AA6634"/>
    <w:rsid w:val="00AA663F"/>
    <w:rsid w:val="00AA7066"/>
    <w:rsid w:val="00AA786B"/>
    <w:rsid w:val="00AB0AA2"/>
    <w:rsid w:val="00AB23E1"/>
    <w:rsid w:val="00AB46B5"/>
    <w:rsid w:val="00AB4BFE"/>
    <w:rsid w:val="00AB4D8F"/>
    <w:rsid w:val="00AB4E81"/>
    <w:rsid w:val="00AB67D0"/>
    <w:rsid w:val="00AC52B2"/>
    <w:rsid w:val="00AC653E"/>
    <w:rsid w:val="00AC6D6E"/>
    <w:rsid w:val="00AD00E6"/>
    <w:rsid w:val="00AD01C9"/>
    <w:rsid w:val="00AD0342"/>
    <w:rsid w:val="00AD0A95"/>
    <w:rsid w:val="00AD108E"/>
    <w:rsid w:val="00AD2306"/>
    <w:rsid w:val="00AD248A"/>
    <w:rsid w:val="00AD2920"/>
    <w:rsid w:val="00AD32F3"/>
    <w:rsid w:val="00AD38FE"/>
    <w:rsid w:val="00AD57B0"/>
    <w:rsid w:val="00AE1F0F"/>
    <w:rsid w:val="00AE75BC"/>
    <w:rsid w:val="00AF0DED"/>
    <w:rsid w:val="00AF11FB"/>
    <w:rsid w:val="00AF16DE"/>
    <w:rsid w:val="00AF4CEE"/>
    <w:rsid w:val="00AF7C99"/>
    <w:rsid w:val="00B00C25"/>
    <w:rsid w:val="00B00DF0"/>
    <w:rsid w:val="00B01490"/>
    <w:rsid w:val="00B05731"/>
    <w:rsid w:val="00B06FA6"/>
    <w:rsid w:val="00B07520"/>
    <w:rsid w:val="00B11C09"/>
    <w:rsid w:val="00B15265"/>
    <w:rsid w:val="00B1550B"/>
    <w:rsid w:val="00B15BAD"/>
    <w:rsid w:val="00B1710A"/>
    <w:rsid w:val="00B206EC"/>
    <w:rsid w:val="00B20D12"/>
    <w:rsid w:val="00B20DF0"/>
    <w:rsid w:val="00B228EC"/>
    <w:rsid w:val="00B2385E"/>
    <w:rsid w:val="00B23E0B"/>
    <w:rsid w:val="00B23F2D"/>
    <w:rsid w:val="00B2530F"/>
    <w:rsid w:val="00B2621B"/>
    <w:rsid w:val="00B31526"/>
    <w:rsid w:val="00B32341"/>
    <w:rsid w:val="00B343A8"/>
    <w:rsid w:val="00B374BE"/>
    <w:rsid w:val="00B40568"/>
    <w:rsid w:val="00B415BD"/>
    <w:rsid w:val="00B41783"/>
    <w:rsid w:val="00B43064"/>
    <w:rsid w:val="00B54B56"/>
    <w:rsid w:val="00B553A6"/>
    <w:rsid w:val="00B56AF4"/>
    <w:rsid w:val="00B5751E"/>
    <w:rsid w:val="00B6021D"/>
    <w:rsid w:val="00B61EBA"/>
    <w:rsid w:val="00B641A6"/>
    <w:rsid w:val="00B648A3"/>
    <w:rsid w:val="00B653AB"/>
    <w:rsid w:val="00B66187"/>
    <w:rsid w:val="00B73E04"/>
    <w:rsid w:val="00B75819"/>
    <w:rsid w:val="00B75DE6"/>
    <w:rsid w:val="00B77AF2"/>
    <w:rsid w:val="00B80B07"/>
    <w:rsid w:val="00B81246"/>
    <w:rsid w:val="00B822D7"/>
    <w:rsid w:val="00B82363"/>
    <w:rsid w:val="00B84E35"/>
    <w:rsid w:val="00B853B9"/>
    <w:rsid w:val="00B864ED"/>
    <w:rsid w:val="00B870BB"/>
    <w:rsid w:val="00B875BF"/>
    <w:rsid w:val="00B876CC"/>
    <w:rsid w:val="00B907F1"/>
    <w:rsid w:val="00B929FA"/>
    <w:rsid w:val="00B92D74"/>
    <w:rsid w:val="00B93885"/>
    <w:rsid w:val="00B95A79"/>
    <w:rsid w:val="00BA06A5"/>
    <w:rsid w:val="00BA2976"/>
    <w:rsid w:val="00BA353A"/>
    <w:rsid w:val="00BA5A21"/>
    <w:rsid w:val="00BA5AA0"/>
    <w:rsid w:val="00BA5C24"/>
    <w:rsid w:val="00BB18DB"/>
    <w:rsid w:val="00BB70A7"/>
    <w:rsid w:val="00BC21B1"/>
    <w:rsid w:val="00BC394C"/>
    <w:rsid w:val="00BC711E"/>
    <w:rsid w:val="00BC7F2A"/>
    <w:rsid w:val="00BD143C"/>
    <w:rsid w:val="00BD449F"/>
    <w:rsid w:val="00BD61B2"/>
    <w:rsid w:val="00BD6DD5"/>
    <w:rsid w:val="00BE1449"/>
    <w:rsid w:val="00BE3CA8"/>
    <w:rsid w:val="00BE6408"/>
    <w:rsid w:val="00BF56DA"/>
    <w:rsid w:val="00BF582A"/>
    <w:rsid w:val="00BF596B"/>
    <w:rsid w:val="00C00AF8"/>
    <w:rsid w:val="00C0147E"/>
    <w:rsid w:val="00C034C1"/>
    <w:rsid w:val="00C04890"/>
    <w:rsid w:val="00C0541C"/>
    <w:rsid w:val="00C059CA"/>
    <w:rsid w:val="00C06610"/>
    <w:rsid w:val="00C071BD"/>
    <w:rsid w:val="00C07208"/>
    <w:rsid w:val="00C10CC9"/>
    <w:rsid w:val="00C11554"/>
    <w:rsid w:val="00C12DA1"/>
    <w:rsid w:val="00C224C1"/>
    <w:rsid w:val="00C23644"/>
    <w:rsid w:val="00C263C8"/>
    <w:rsid w:val="00C26CF8"/>
    <w:rsid w:val="00C35A9C"/>
    <w:rsid w:val="00C41C47"/>
    <w:rsid w:val="00C42D8B"/>
    <w:rsid w:val="00C432B4"/>
    <w:rsid w:val="00C444AA"/>
    <w:rsid w:val="00C50331"/>
    <w:rsid w:val="00C5056A"/>
    <w:rsid w:val="00C51A51"/>
    <w:rsid w:val="00C56864"/>
    <w:rsid w:val="00C60A54"/>
    <w:rsid w:val="00C60E7A"/>
    <w:rsid w:val="00C62110"/>
    <w:rsid w:val="00C63E36"/>
    <w:rsid w:val="00C65AE3"/>
    <w:rsid w:val="00C67455"/>
    <w:rsid w:val="00C724B2"/>
    <w:rsid w:val="00C80AD6"/>
    <w:rsid w:val="00C90865"/>
    <w:rsid w:val="00C91ABA"/>
    <w:rsid w:val="00C9349C"/>
    <w:rsid w:val="00C960C5"/>
    <w:rsid w:val="00C96DCD"/>
    <w:rsid w:val="00C96DF4"/>
    <w:rsid w:val="00C96F6E"/>
    <w:rsid w:val="00C971FA"/>
    <w:rsid w:val="00C97A8C"/>
    <w:rsid w:val="00CA3AB0"/>
    <w:rsid w:val="00CA56BA"/>
    <w:rsid w:val="00CA5D9C"/>
    <w:rsid w:val="00CA6E01"/>
    <w:rsid w:val="00CB1414"/>
    <w:rsid w:val="00CB5213"/>
    <w:rsid w:val="00CC0C03"/>
    <w:rsid w:val="00CC23B6"/>
    <w:rsid w:val="00CC4BB7"/>
    <w:rsid w:val="00CC6450"/>
    <w:rsid w:val="00CC7FBD"/>
    <w:rsid w:val="00CD1C49"/>
    <w:rsid w:val="00CD1D4F"/>
    <w:rsid w:val="00CD1DCA"/>
    <w:rsid w:val="00CD3481"/>
    <w:rsid w:val="00CD4D68"/>
    <w:rsid w:val="00CD5394"/>
    <w:rsid w:val="00CD6D69"/>
    <w:rsid w:val="00CE1571"/>
    <w:rsid w:val="00CE1589"/>
    <w:rsid w:val="00CE1C1A"/>
    <w:rsid w:val="00CE2C58"/>
    <w:rsid w:val="00CE6193"/>
    <w:rsid w:val="00CE7449"/>
    <w:rsid w:val="00CE7701"/>
    <w:rsid w:val="00CE7AD5"/>
    <w:rsid w:val="00CF1652"/>
    <w:rsid w:val="00CF2087"/>
    <w:rsid w:val="00CF298F"/>
    <w:rsid w:val="00CF2E98"/>
    <w:rsid w:val="00CF66DB"/>
    <w:rsid w:val="00CF7B06"/>
    <w:rsid w:val="00D01416"/>
    <w:rsid w:val="00D03F79"/>
    <w:rsid w:val="00D04091"/>
    <w:rsid w:val="00D041F9"/>
    <w:rsid w:val="00D04C51"/>
    <w:rsid w:val="00D05926"/>
    <w:rsid w:val="00D0744D"/>
    <w:rsid w:val="00D1060F"/>
    <w:rsid w:val="00D13649"/>
    <w:rsid w:val="00D14859"/>
    <w:rsid w:val="00D14BA8"/>
    <w:rsid w:val="00D15345"/>
    <w:rsid w:val="00D233D6"/>
    <w:rsid w:val="00D23465"/>
    <w:rsid w:val="00D23999"/>
    <w:rsid w:val="00D25705"/>
    <w:rsid w:val="00D27C1E"/>
    <w:rsid w:val="00D30289"/>
    <w:rsid w:val="00D30E07"/>
    <w:rsid w:val="00D31216"/>
    <w:rsid w:val="00D35390"/>
    <w:rsid w:val="00D37A48"/>
    <w:rsid w:val="00D4060C"/>
    <w:rsid w:val="00D40FD7"/>
    <w:rsid w:val="00D410F6"/>
    <w:rsid w:val="00D42A0D"/>
    <w:rsid w:val="00D433D6"/>
    <w:rsid w:val="00D4464C"/>
    <w:rsid w:val="00D46CB7"/>
    <w:rsid w:val="00D47BA8"/>
    <w:rsid w:val="00D5076F"/>
    <w:rsid w:val="00D509EC"/>
    <w:rsid w:val="00D50C59"/>
    <w:rsid w:val="00D60BC2"/>
    <w:rsid w:val="00D6499E"/>
    <w:rsid w:val="00D706D2"/>
    <w:rsid w:val="00D72D40"/>
    <w:rsid w:val="00D74020"/>
    <w:rsid w:val="00D74ABD"/>
    <w:rsid w:val="00D76BDF"/>
    <w:rsid w:val="00D77871"/>
    <w:rsid w:val="00D77B7F"/>
    <w:rsid w:val="00D77CFF"/>
    <w:rsid w:val="00D80E8E"/>
    <w:rsid w:val="00D81769"/>
    <w:rsid w:val="00D817CA"/>
    <w:rsid w:val="00D84359"/>
    <w:rsid w:val="00D85744"/>
    <w:rsid w:val="00D859BC"/>
    <w:rsid w:val="00D85FAE"/>
    <w:rsid w:val="00D92C1A"/>
    <w:rsid w:val="00D92EA2"/>
    <w:rsid w:val="00D94048"/>
    <w:rsid w:val="00D95CC9"/>
    <w:rsid w:val="00D967B0"/>
    <w:rsid w:val="00DA0748"/>
    <w:rsid w:val="00DA1F80"/>
    <w:rsid w:val="00DA5FF7"/>
    <w:rsid w:val="00DA6491"/>
    <w:rsid w:val="00DB071C"/>
    <w:rsid w:val="00DB241D"/>
    <w:rsid w:val="00DB6201"/>
    <w:rsid w:val="00DB64A9"/>
    <w:rsid w:val="00DB697E"/>
    <w:rsid w:val="00DC0207"/>
    <w:rsid w:val="00DC3449"/>
    <w:rsid w:val="00DC6E8D"/>
    <w:rsid w:val="00DD0B93"/>
    <w:rsid w:val="00DD0BBC"/>
    <w:rsid w:val="00DD1B83"/>
    <w:rsid w:val="00DD2782"/>
    <w:rsid w:val="00DD3440"/>
    <w:rsid w:val="00DE277D"/>
    <w:rsid w:val="00DE3B3A"/>
    <w:rsid w:val="00DE4D21"/>
    <w:rsid w:val="00DF0B2F"/>
    <w:rsid w:val="00DF0DE0"/>
    <w:rsid w:val="00DF18C0"/>
    <w:rsid w:val="00DF24B5"/>
    <w:rsid w:val="00DF2C7A"/>
    <w:rsid w:val="00DF5322"/>
    <w:rsid w:val="00DF7B38"/>
    <w:rsid w:val="00E04B34"/>
    <w:rsid w:val="00E07681"/>
    <w:rsid w:val="00E1023F"/>
    <w:rsid w:val="00E14EF4"/>
    <w:rsid w:val="00E15EE4"/>
    <w:rsid w:val="00E17223"/>
    <w:rsid w:val="00E17BFC"/>
    <w:rsid w:val="00E2058C"/>
    <w:rsid w:val="00E20B8B"/>
    <w:rsid w:val="00E20CCF"/>
    <w:rsid w:val="00E20E61"/>
    <w:rsid w:val="00E211CD"/>
    <w:rsid w:val="00E21319"/>
    <w:rsid w:val="00E22994"/>
    <w:rsid w:val="00E2530F"/>
    <w:rsid w:val="00E25AA0"/>
    <w:rsid w:val="00E262F1"/>
    <w:rsid w:val="00E36FBA"/>
    <w:rsid w:val="00E40FB3"/>
    <w:rsid w:val="00E41487"/>
    <w:rsid w:val="00E46C9F"/>
    <w:rsid w:val="00E50CAE"/>
    <w:rsid w:val="00E51F0D"/>
    <w:rsid w:val="00E52526"/>
    <w:rsid w:val="00E543CF"/>
    <w:rsid w:val="00E555BF"/>
    <w:rsid w:val="00E5640B"/>
    <w:rsid w:val="00E604AF"/>
    <w:rsid w:val="00E61884"/>
    <w:rsid w:val="00E646AA"/>
    <w:rsid w:val="00E65F03"/>
    <w:rsid w:val="00E678DA"/>
    <w:rsid w:val="00E70446"/>
    <w:rsid w:val="00E72F03"/>
    <w:rsid w:val="00E76B34"/>
    <w:rsid w:val="00E77DD2"/>
    <w:rsid w:val="00E80E04"/>
    <w:rsid w:val="00E832C9"/>
    <w:rsid w:val="00E85128"/>
    <w:rsid w:val="00E86164"/>
    <w:rsid w:val="00E876E2"/>
    <w:rsid w:val="00E91478"/>
    <w:rsid w:val="00E96A0E"/>
    <w:rsid w:val="00E96AAD"/>
    <w:rsid w:val="00E96D68"/>
    <w:rsid w:val="00EA4009"/>
    <w:rsid w:val="00EA53F4"/>
    <w:rsid w:val="00EA54D6"/>
    <w:rsid w:val="00EA5767"/>
    <w:rsid w:val="00EA5CCF"/>
    <w:rsid w:val="00EA72C7"/>
    <w:rsid w:val="00EB1E57"/>
    <w:rsid w:val="00EB2DE5"/>
    <w:rsid w:val="00EB34A4"/>
    <w:rsid w:val="00EB4854"/>
    <w:rsid w:val="00EB529C"/>
    <w:rsid w:val="00EB52C1"/>
    <w:rsid w:val="00EB7CC4"/>
    <w:rsid w:val="00EB7E5A"/>
    <w:rsid w:val="00EC0104"/>
    <w:rsid w:val="00EC1A29"/>
    <w:rsid w:val="00EC25A8"/>
    <w:rsid w:val="00EC417F"/>
    <w:rsid w:val="00EC4ED7"/>
    <w:rsid w:val="00EC6BEE"/>
    <w:rsid w:val="00EC7A09"/>
    <w:rsid w:val="00ED0403"/>
    <w:rsid w:val="00ED34BC"/>
    <w:rsid w:val="00ED4CB2"/>
    <w:rsid w:val="00EE2375"/>
    <w:rsid w:val="00EE28CB"/>
    <w:rsid w:val="00EE406C"/>
    <w:rsid w:val="00EE7F60"/>
    <w:rsid w:val="00EF02C2"/>
    <w:rsid w:val="00EF06E8"/>
    <w:rsid w:val="00EF59B2"/>
    <w:rsid w:val="00EF624D"/>
    <w:rsid w:val="00F01F75"/>
    <w:rsid w:val="00F03DF5"/>
    <w:rsid w:val="00F06648"/>
    <w:rsid w:val="00F246DD"/>
    <w:rsid w:val="00F2476D"/>
    <w:rsid w:val="00F24870"/>
    <w:rsid w:val="00F26CE1"/>
    <w:rsid w:val="00F27981"/>
    <w:rsid w:val="00F40687"/>
    <w:rsid w:val="00F40EE2"/>
    <w:rsid w:val="00F437B3"/>
    <w:rsid w:val="00F45393"/>
    <w:rsid w:val="00F458EA"/>
    <w:rsid w:val="00F5128F"/>
    <w:rsid w:val="00F51C08"/>
    <w:rsid w:val="00F533B3"/>
    <w:rsid w:val="00F57AB0"/>
    <w:rsid w:val="00F60602"/>
    <w:rsid w:val="00F6148E"/>
    <w:rsid w:val="00F634D6"/>
    <w:rsid w:val="00F65E06"/>
    <w:rsid w:val="00F65EF5"/>
    <w:rsid w:val="00F7191D"/>
    <w:rsid w:val="00F71AF7"/>
    <w:rsid w:val="00F7272E"/>
    <w:rsid w:val="00F72F38"/>
    <w:rsid w:val="00F75A04"/>
    <w:rsid w:val="00F81F93"/>
    <w:rsid w:val="00F83352"/>
    <w:rsid w:val="00F86BE5"/>
    <w:rsid w:val="00F877B8"/>
    <w:rsid w:val="00F935AA"/>
    <w:rsid w:val="00F939C9"/>
    <w:rsid w:val="00F942B4"/>
    <w:rsid w:val="00F95C97"/>
    <w:rsid w:val="00FA08A1"/>
    <w:rsid w:val="00FB2DD7"/>
    <w:rsid w:val="00FB2F76"/>
    <w:rsid w:val="00FB3556"/>
    <w:rsid w:val="00FB3691"/>
    <w:rsid w:val="00FB55A7"/>
    <w:rsid w:val="00FB7CDA"/>
    <w:rsid w:val="00FC4670"/>
    <w:rsid w:val="00FC4DE7"/>
    <w:rsid w:val="00FC63FB"/>
    <w:rsid w:val="00FC658D"/>
    <w:rsid w:val="00FC6A82"/>
    <w:rsid w:val="00FD51CC"/>
    <w:rsid w:val="00FD7222"/>
    <w:rsid w:val="00FD72BE"/>
    <w:rsid w:val="00FD7398"/>
    <w:rsid w:val="00FE0B7E"/>
    <w:rsid w:val="00FE2016"/>
    <w:rsid w:val="00FF0C09"/>
    <w:rsid w:val="00FF100B"/>
    <w:rsid w:val="00FF4A87"/>
    <w:rsid w:val="00FF4EB6"/>
    <w:rsid w:val="00FF5703"/>
    <w:rsid w:val="00FF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8C6F878"/>
  <w15:docId w15:val="{A86B21E3-BD25-4874-BCAB-06A02547A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5A44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40F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456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92D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5076F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D5076F"/>
    <w:pPr>
      <w:ind w:left="720"/>
      <w:contextualSpacing/>
    </w:pPr>
  </w:style>
  <w:style w:type="table" w:styleId="Tabellenraster">
    <w:name w:val="Table Grid"/>
    <w:basedOn w:val="NormaleTabelle"/>
    <w:uiPriority w:val="39"/>
    <w:rsid w:val="00D50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5076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5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513B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7E513B"/>
    <w:pPr>
      <w:tabs>
        <w:tab w:val="left" w:pos="504"/>
      </w:tabs>
      <w:spacing w:after="0" w:line="240" w:lineRule="auto"/>
      <w:ind w:left="504" w:hanging="504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7E513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E513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E513B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40F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03D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03D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03DF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03D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03DF5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042C8"/>
    <w:pPr>
      <w:spacing w:after="0" w:line="240" w:lineRule="auto"/>
    </w:pPr>
  </w:style>
  <w:style w:type="paragraph" w:customStyle="1" w:styleId="TAMainText">
    <w:name w:val="TA_Main_Text"/>
    <w:basedOn w:val="Standard"/>
    <w:rsid w:val="00FF4EB6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Standard"/>
    <w:next w:val="TAMainText"/>
    <w:rsid w:val="00FF4EB6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F1D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F1DD3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F1D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1DD3"/>
    <w:rPr>
      <w:lang w:val="en-US"/>
    </w:rPr>
  </w:style>
  <w:style w:type="paragraph" w:styleId="Textkrper">
    <w:name w:val="Body Text"/>
    <w:basedOn w:val="Standard"/>
    <w:link w:val="TextkrperZchn"/>
    <w:rsid w:val="00086FA3"/>
    <w:pPr>
      <w:spacing w:after="200" w:line="240" w:lineRule="auto"/>
      <w:jc w:val="center"/>
    </w:pPr>
    <w:rPr>
      <w:rFonts w:ascii="Times" w:eastAsia="Times New Roman" w:hAnsi="Times" w:cs="Times New Roman"/>
      <w:b/>
      <w:sz w:val="40"/>
      <w:szCs w:val="20"/>
    </w:rPr>
  </w:style>
  <w:style w:type="character" w:customStyle="1" w:styleId="TextkrperZchn">
    <w:name w:val="Textkörper Zchn"/>
    <w:basedOn w:val="Absatz-Standardschriftart"/>
    <w:link w:val="Textkrper"/>
    <w:rsid w:val="00086FA3"/>
    <w:rPr>
      <w:rFonts w:ascii="Times" w:eastAsia="Times New Roman" w:hAnsi="Times" w:cs="Times New Roman"/>
      <w:b/>
      <w:sz w:val="40"/>
      <w:szCs w:val="20"/>
      <w:lang w:val="en-US"/>
    </w:rPr>
  </w:style>
  <w:style w:type="paragraph" w:customStyle="1" w:styleId="BBAuthorName">
    <w:name w:val="BB_Author_Name"/>
    <w:basedOn w:val="Standard"/>
    <w:next w:val="BCAuthorAddress"/>
    <w:rsid w:val="00011F4E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Standard"/>
    <w:next w:val="Standard"/>
    <w:rsid w:val="00011F4E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FACorrespondingAuthorFootnote">
    <w:name w:val="FA_Corresponding_Author_Footnote"/>
    <w:basedOn w:val="Standard"/>
    <w:next w:val="TAMainText"/>
    <w:rsid w:val="00011F4E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Standard"/>
    <w:next w:val="Standard"/>
    <w:rsid w:val="005630D0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Standard"/>
    <w:rsid w:val="00AF4CEE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0B5DAA"/>
    <w:rPr>
      <w:color w:val="800080" w:themeColor="followed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456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HelleSchattierung">
    <w:name w:val="Light Shading"/>
    <w:basedOn w:val="NormaleTabelle"/>
    <w:uiPriority w:val="60"/>
    <w:rsid w:val="008136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ittlereSchattierung1">
    <w:name w:val="Medium Shading 1"/>
    <w:basedOn w:val="NormaleTabelle"/>
    <w:uiPriority w:val="63"/>
    <w:rsid w:val="0081369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EinfacheTabelle21">
    <w:name w:val="Einfache Tabelle 21"/>
    <w:basedOn w:val="NormaleTabelle"/>
    <w:uiPriority w:val="42"/>
    <w:rsid w:val="006960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92D7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customStyle="1" w:styleId="TESupportingInformation">
    <w:name w:val="TE_Supporting_Information"/>
    <w:basedOn w:val="Standard"/>
    <w:next w:val="Standard"/>
    <w:rsid w:val="008548D0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Standard"/>
    <w:link w:val="FAAuthorInfoSubtitleChar"/>
    <w:autoRedefine/>
    <w:rsid w:val="00E51F0D"/>
    <w:pPr>
      <w:spacing w:before="120" w:after="60" w:line="480" w:lineRule="auto"/>
    </w:pPr>
    <w:rPr>
      <w:rFonts w:ascii="Times" w:eastAsia="Times New Roman" w:hAnsi="Times" w:cs="Arial"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E51F0D"/>
    <w:rPr>
      <w:rFonts w:ascii="Times" w:eastAsia="Times New Roman" w:hAnsi="Times" w:cs="Arial"/>
      <w:sz w:val="24"/>
      <w:szCs w:val="24"/>
      <w:lang w:val="en-US"/>
    </w:rPr>
  </w:style>
  <w:style w:type="character" w:customStyle="1" w:styleId="collapse">
    <w:name w:val="collapse"/>
    <w:basedOn w:val="Absatz-Standardschriftart"/>
    <w:rsid w:val="005B55ED"/>
  </w:style>
  <w:style w:type="paragraph" w:customStyle="1" w:styleId="FETableFootnote">
    <w:name w:val="FE_Table_Footnote"/>
    <w:basedOn w:val="Standard"/>
    <w:next w:val="Standard"/>
    <w:rsid w:val="00B32341"/>
    <w:pPr>
      <w:spacing w:after="200" w:line="24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346F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0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1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29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25831">
                      <w:marLeft w:val="0"/>
                      <w:marRight w:val="0"/>
                      <w:marTop w:val="0"/>
                      <w:marBottom w:val="300"/>
                      <w:divBdr>
                        <w:top w:val="single" w:sz="6" w:space="0" w:color="AAAAAA"/>
                        <w:left w:val="single" w:sz="6" w:space="0" w:color="AAAAAA"/>
                        <w:bottom w:val="single" w:sz="6" w:space="0" w:color="AAAAAA"/>
                        <w:right w:val="single" w:sz="6" w:space="0" w:color="AAAAAA"/>
                      </w:divBdr>
                    </w:div>
                  </w:divsChild>
                </w:div>
              </w:divsChild>
            </w:div>
          </w:divsChild>
        </w:div>
      </w:divsChild>
    </w:div>
    <w:div w:id="4001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9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7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4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onja\LRZ%20Sync+Share\Neuer%20Ordner\Arbeit%202018-08-13\Documents\muscheln\Muschelhauptversuch\Paper\acstemplate_msw2010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Book</b:SourceType>
    <b:Guid>{C40EC3BD-CE7E-4F48-945B-87C1F27A3D8D}</b:Guid>
    <b:RefOrder>1</b:RefOrder>
  </b:Source>
</b:Sources>
</file>

<file path=customXml/itemProps1.xml><?xml version="1.0" encoding="utf-8"?>
<ds:datastoreItem xmlns:ds="http://schemas.openxmlformats.org/officeDocument/2006/customXml" ds:itemID="{A71CC3B8-1722-456A-8D04-93E0764AE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0</TotalTime>
  <Pages>1</Pages>
  <Words>180</Words>
  <Characters>1139</Characters>
  <Application>Microsoft Office Word</Application>
  <DocSecurity>4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lla</dc:creator>
  <cp:lastModifiedBy>Dr. Sebastian Beggel</cp:lastModifiedBy>
  <cp:revision>2</cp:revision>
  <cp:lastPrinted>2019-06-17T08:13:00Z</cp:lastPrinted>
  <dcterms:created xsi:type="dcterms:W3CDTF">2019-10-22T11:03:00Z</dcterms:created>
  <dcterms:modified xsi:type="dcterms:W3CDTF">2019-10-22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EnOEUtRZ"/&gt;&lt;style id="http://www.zotero.org/styles/american-chemical-societ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